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46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6"/>
        <w:gridCol w:w="6037"/>
        <w:gridCol w:w="1271"/>
        <w:gridCol w:w="1564"/>
        <w:gridCol w:w="2835"/>
        <w:gridCol w:w="1843"/>
      </w:tblGrid>
      <w:tr w:rsidR="00E236E5" w:rsidRPr="00A1413E" w14:paraId="7B7174B7" w14:textId="77777777" w:rsidTr="00A1413E">
        <w:trPr>
          <w:trHeight w:val="312"/>
        </w:trPr>
        <w:tc>
          <w:tcPr>
            <w:tcW w:w="140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29F6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pplementary table S1. The frequencies of individual items of conduct problems by diagnoses</w:t>
            </w:r>
          </w:p>
        </w:tc>
      </w:tr>
      <w:tr w:rsidR="00E236E5" w:rsidRPr="00A1413E" w14:paraId="00393767" w14:textId="77777777" w:rsidTr="008D1AB4">
        <w:trPr>
          <w:trHeight w:val="420"/>
        </w:trPr>
        <w:tc>
          <w:tcPr>
            <w:tcW w:w="6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315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572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75A5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ychiatric diagnoses</w:t>
            </w:r>
          </w:p>
        </w:tc>
      </w:tr>
      <w:tr w:rsidR="00E236E5" w:rsidRPr="00A1413E" w14:paraId="520BD328" w14:textId="77777777" w:rsidTr="008D1AB4">
        <w:trPr>
          <w:trHeight w:val="671"/>
        </w:trPr>
        <w:tc>
          <w:tcPr>
            <w:tcW w:w="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0F12A8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6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4B7F4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scriptio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1976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30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3A1D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lthy control</w:t>
            </w: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10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4135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jor Depressive Disorder</w:t>
            </w: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5C10D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ipolar Disorder</w:t>
            </w: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166)</w:t>
            </w:r>
          </w:p>
        </w:tc>
      </w:tr>
      <w:tr w:rsidR="00E236E5" w:rsidRPr="00A1413E" w14:paraId="6EAECE35" w14:textId="77777777" w:rsidTr="008D1AB4">
        <w:trPr>
          <w:trHeight w:val="360"/>
        </w:trPr>
        <w:tc>
          <w:tcPr>
            <w:tcW w:w="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091A8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091A1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9ECA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, 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61E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, 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CA4A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, 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692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, %)</w:t>
            </w:r>
          </w:p>
        </w:tc>
      </w:tr>
      <w:tr w:rsidR="00E236E5" w:rsidRPr="00A1413E" w14:paraId="0D460598" w14:textId="77777777" w:rsidTr="008D1AB4">
        <w:trPr>
          <w:trHeight w:val="312"/>
        </w:trPr>
        <w:tc>
          <w:tcPr>
            <w:tcW w:w="6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C27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gression to People and Animal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0DD7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211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B4D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A7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8D1AB4" w:rsidRPr="00A1413E" w14:paraId="4C1845AD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4852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329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llies, threatens, or intimidates oth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88E" w14:textId="77777777" w:rsidR="008D1AB4" w:rsidRPr="00A1413E" w:rsidRDefault="008D1AB4" w:rsidP="008D1AB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 (1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0</w:t>
            </w: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ACF4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4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DD69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E01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 (13.3)</w:t>
            </w:r>
          </w:p>
        </w:tc>
      </w:tr>
      <w:tr w:rsidR="008D1AB4" w:rsidRPr="00A1413E" w14:paraId="762A4135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EB77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A77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itiates physical fight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931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 (1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792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ECE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E23E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 (20.5)</w:t>
            </w:r>
          </w:p>
        </w:tc>
      </w:tr>
      <w:tr w:rsidR="008D1AB4" w:rsidRPr="00A1413E" w14:paraId="4C79A91D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828B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E4BE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sed a weapon that can cause serious physical harm to othe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31F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 (10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BA5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B8D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532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 (12.7)</w:t>
            </w:r>
          </w:p>
        </w:tc>
      </w:tr>
      <w:tr w:rsidR="008D1AB4" w:rsidRPr="00A1413E" w14:paraId="5D179428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13A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A26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ally cruel to peop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5C37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 (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FEC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7B1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472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 (12.0)</w:t>
            </w:r>
          </w:p>
        </w:tc>
      </w:tr>
      <w:tr w:rsidR="008D1AB4" w:rsidRPr="00A1413E" w14:paraId="358B4C64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BF4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F49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ally cruel to animal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FE0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 (10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B60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6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1CA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9E5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 (12.7)</w:t>
            </w:r>
          </w:p>
        </w:tc>
      </w:tr>
      <w:tr w:rsidR="008D1AB4" w:rsidRPr="00A1413E" w14:paraId="0893C891" w14:textId="77777777" w:rsidTr="008D1AB4">
        <w:trPr>
          <w:trHeight w:val="31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818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5A4D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olen while confronting a victim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FDAF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 (6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7E0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0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0C64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4772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 (9.0)</w:t>
            </w:r>
          </w:p>
        </w:tc>
      </w:tr>
      <w:tr w:rsidR="008D1AB4" w:rsidRPr="00A1413E" w14:paraId="0B475BD6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2896" w14:textId="77777777" w:rsidR="008D1AB4" w:rsidRDefault="008D1AB4" w:rsidP="008D1AB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C807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ced someone into sexual activity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D98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1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43F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0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A75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25D5" w14:textId="77777777" w:rsidR="008D1AB4" w:rsidRPr="00A1413E" w:rsidRDefault="008D1AB4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1.2)</w:t>
            </w:r>
          </w:p>
        </w:tc>
      </w:tr>
      <w:tr w:rsidR="00E236E5" w:rsidRPr="00A1413E" w14:paraId="1003E429" w14:textId="77777777" w:rsidTr="008D1AB4">
        <w:trPr>
          <w:trHeight w:val="312"/>
        </w:trPr>
        <w:tc>
          <w:tcPr>
            <w:tcW w:w="6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D32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Cs w:val="24"/>
              </w:rPr>
              <w:t>Destruction of Proper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FBD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A5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BDD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5141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236E5" w:rsidRPr="00A1413E" w14:paraId="4F7C5BFF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F8E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91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eliberately engaged in fire setting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A7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 (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3C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(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6E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00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1.8)</w:t>
            </w:r>
          </w:p>
        </w:tc>
      </w:tr>
      <w:tr w:rsidR="00E236E5" w:rsidRPr="00A1413E" w14:paraId="1C8CBDAE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155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4E7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eliberately destroyed others’ property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7E8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 (13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BD7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 (9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EE6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1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8C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 (16.3)</w:t>
            </w:r>
          </w:p>
        </w:tc>
      </w:tr>
      <w:tr w:rsidR="00E236E5" w:rsidRPr="00A1413E" w14:paraId="1CD20631" w14:textId="77777777" w:rsidTr="008D1AB4">
        <w:trPr>
          <w:trHeight w:val="312"/>
        </w:trPr>
        <w:tc>
          <w:tcPr>
            <w:tcW w:w="6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7AB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eceitfulness or Thef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19A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BFE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F7D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F8A1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236E5" w:rsidRPr="00A1413E" w14:paraId="172E96A6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472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28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oken into someone else’s house, building, or car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66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 (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77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60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594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 (10.8)</w:t>
            </w:r>
          </w:p>
        </w:tc>
      </w:tr>
      <w:tr w:rsidR="00E236E5" w:rsidRPr="00A1413E" w14:paraId="368258E7" w14:textId="77777777" w:rsidTr="008D1AB4">
        <w:trPr>
          <w:trHeight w:val="31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103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9A0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es to obtain goods or favors or to avoid obligatio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7B46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 (47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01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 (4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0A2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4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E5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 (51.2)</w:t>
            </w:r>
          </w:p>
        </w:tc>
      </w:tr>
      <w:tr w:rsidR="00E236E5" w:rsidRPr="00A1413E" w14:paraId="3EF3EF5B" w14:textId="77777777" w:rsidTr="008D1AB4">
        <w:trPr>
          <w:trHeight w:val="31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6E6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797A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len items of nontrivial value without confronting a victi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42A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 (41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6BD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 (38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756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3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F5D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 (44.0)</w:t>
            </w:r>
          </w:p>
        </w:tc>
      </w:tr>
      <w:tr w:rsidR="00E236E5" w:rsidRPr="00A1413E" w14:paraId="46493A7C" w14:textId="77777777" w:rsidTr="008D1AB4">
        <w:trPr>
          <w:trHeight w:val="312"/>
        </w:trPr>
        <w:tc>
          <w:tcPr>
            <w:tcW w:w="6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777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rious Violations of Rule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4F2A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D6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1F9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0BBE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236E5" w:rsidRPr="00A1413E" w14:paraId="218FE691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3A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BB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ys out at night despite parental prohibition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36C0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 (35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138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 (29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B9B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 (3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A2A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 (39.2)</w:t>
            </w:r>
          </w:p>
        </w:tc>
      </w:tr>
      <w:tr w:rsidR="00E236E5" w:rsidRPr="00A1413E" w14:paraId="7049C6DA" w14:textId="77777777" w:rsidTr="008D1AB4">
        <w:trPr>
          <w:trHeight w:val="31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2D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2EA7" w14:textId="77777777" w:rsidR="00E236E5" w:rsidRPr="00A1413E" w:rsidRDefault="003302F1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</w:t>
            </w:r>
            <w:r w:rsidR="00E236E5"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n away from home overnight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75E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 (1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DCD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45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3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9C2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 (21.7)</w:t>
            </w:r>
          </w:p>
        </w:tc>
      </w:tr>
      <w:tr w:rsidR="00E236E5" w:rsidRPr="00A1413E" w14:paraId="1856156F" w14:textId="77777777" w:rsidTr="008D1AB4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14E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  <w:r w:rsidR="008D1AB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3DC5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uant from schoo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7FA4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 (35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E96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 (26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952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7DE9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 (40.4)</w:t>
            </w:r>
          </w:p>
        </w:tc>
      </w:tr>
      <w:tr w:rsidR="00E236E5" w:rsidRPr="00A1413E" w14:paraId="6C635842" w14:textId="77777777" w:rsidTr="008D1AB4">
        <w:trPr>
          <w:trHeight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093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0855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DEF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77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3BD5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7C7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236E5" w:rsidRPr="00A1413E" w14:paraId="63688D99" w14:textId="77777777" w:rsidTr="008D1AB4">
        <w:trPr>
          <w:trHeight w:val="312"/>
        </w:trPr>
        <w:tc>
          <w:tcPr>
            <w:tcW w:w="6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DA4E" w14:textId="77777777" w:rsidR="00E236E5" w:rsidRPr="008D1AB4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D1AB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Cumulative items </w:t>
            </w:r>
            <w:r w:rsidRPr="008D1AB4">
              <w:rPr>
                <w:rFonts w:ascii="Times New Roman" w:eastAsia="Batang" w:hAnsi="Times New Roman" w:cs="Times New Roman"/>
                <w:b/>
                <w:color w:val="000000"/>
                <w:kern w:val="0"/>
                <w:szCs w:val="24"/>
              </w:rPr>
              <w:t>≥</w:t>
            </w:r>
            <w:r w:rsidRPr="008D1AB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C5C3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4 (43.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CB78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 (36.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775B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 (4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EA2C" w14:textId="77777777" w:rsidR="00E236E5" w:rsidRPr="00A1413E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141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 (48.2)</w:t>
            </w:r>
          </w:p>
        </w:tc>
      </w:tr>
    </w:tbl>
    <w:p w14:paraId="3D0D0AD6" w14:textId="77777777" w:rsidR="00E236E5" w:rsidRDefault="00E236E5">
      <w:pPr>
        <w:sectPr w:rsidR="00E236E5" w:rsidSect="00A1413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716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3"/>
        <w:gridCol w:w="663"/>
        <w:gridCol w:w="1961"/>
        <w:gridCol w:w="62"/>
        <w:gridCol w:w="663"/>
        <w:gridCol w:w="1961"/>
      </w:tblGrid>
      <w:tr w:rsidR="00E236E5" w:rsidRPr="00D03042" w14:paraId="2B291C79" w14:textId="77777777" w:rsidTr="00E236E5">
        <w:trPr>
          <w:trHeight w:val="660"/>
        </w:trPr>
        <w:tc>
          <w:tcPr>
            <w:tcW w:w="71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58EEE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Supplementary table S2. Indirect effects of conduct problems on mood disorders mediated by extraversion and neuroticism</w:t>
            </w:r>
          </w:p>
        </w:tc>
      </w:tr>
      <w:tr w:rsidR="00E236E5" w:rsidRPr="00D03042" w14:paraId="73A2FCFB" w14:textId="77777777" w:rsidTr="00E236E5">
        <w:trPr>
          <w:trHeight w:val="300"/>
        </w:trPr>
        <w:tc>
          <w:tcPr>
            <w:tcW w:w="1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629E4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0B29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Indirect effect</w:t>
            </w:r>
          </w:p>
        </w:tc>
      </w:tr>
      <w:tr w:rsidR="00E236E5" w:rsidRPr="00D03042" w14:paraId="3F8FEE3F" w14:textId="77777777" w:rsidTr="00E236E5">
        <w:trPr>
          <w:trHeight w:val="336"/>
        </w:trPr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02843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6E94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nduct problems </w:t>
            </w:r>
            <w:r w:rsidRPr="00D03042">
              <w:rPr>
                <w:rFonts w:ascii="Times New Roman" w:eastAsia="Arial Unicode MS" w:hAnsi="Times New Roman" w:cs="Times New Roman"/>
                <w:kern w:val="0"/>
                <w:szCs w:val="24"/>
              </w:rPr>
              <w:t>≥ 4</w:t>
            </w:r>
          </w:p>
        </w:tc>
      </w:tr>
      <w:tr w:rsidR="00E236E5" w:rsidRPr="00D03042" w14:paraId="3460DD8D" w14:textId="77777777" w:rsidTr="00E236E5">
        <w:trPr>
          <w:trHeight w:val="300"/>
        </w:trPr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3AF7F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4EFC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Major depressive disorder</w:t>
            </w:r>
          </w:p>
        </w:tc>
        <w:tc>
          <w:tcPr>
            <w:tcW w:w="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30E10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Cambria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40AC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Bipolar disorder</w:t>
            </w:r>
          </w:p>
        </w:tc>
      </w:tr>
      <w:tr w:rsidR="00E236E5" w:rsidRPr="00D03042" w14:paraId="21186F94" w14:textId="77777777" w:rsidTr="00E236E5">
        <w:trPr>
          <w:trHeight w:val="300"/>
        </w:trPr>
        <w:tc>
          <w:tcPr>
            <w:tcW w:w="1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0469D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1A717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OR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DDB8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BCA 95% CI</w:t>
            </w:r>
          </w:p>
        </w:tc>
        <w:tc>
          <w:tcPr>
            <w:tcW w:w="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DCDCC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D0698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OR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B5E3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BCA 95% CI</w:t>
            </w:r>
          </w:p>
        </w:tc>
      </w:tr>
      <w:tr w:rsidR="00E236E5" w:rsidRPr="00D03042" w14:paraId="7AB2A2C0" w14:textId="77777777" w:rsidTr="00E236E5">
        <w:trPr>
          <w:trHeight w:val="30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763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AC3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1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B6F5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(0.2-2.80)</w:t>
            </w:r>
          </w:p>
        </w:tc>
        <w:tc>
          <w:tcPr>
            <w:tcW w:w="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ED966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Cambria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CC3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42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1E4E" w14:textId="77777777" w:rsidR="00E236E5" w:rsidRPr="00D03042" w:rsidRDefault="00E236E5" w:rsidP="00B705DB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B705D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99</w:t>
            </w: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-2.07)</w:t>
            </w:r>
          </w:p>
        </w:tc>
      </w:tr>
      <w:tr w:rsidR="00E236E5" w:rsidRPr="00D03042" w14:paraId="6F95FA68" w14:textId="77777777" w:rsidTr="00E236E5">
        <w:trPr>
          <w:trHeight w:val="30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8E0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Extravers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CD38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0.6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100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(0.34-1.15)</w:t>
            </w:r>
          </w:p>
        </w:tc>
        <w:tc>
          <w:tcPr>
            <w:tcW w:w="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AE6CE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375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0.9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214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(0.81-1.07)</w:t>
            </w:r>
          </w:p>
        </w:tc>
      </w:tr>
      <w:tr w:rsidR="00E236E5" w:rsidRPr="00D03042" w14:paraId="1B48396E" w14:textId="77777777" w:rsidTr="00E236E5">
        <w:trPr>
          <w:trHeight w:val="30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C42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Neuroticis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026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17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210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(0.49-3.33)</w:t>
            </w:r>
          </w:p>
        </w:tc>
        <w:tc>
          <w:tcPr>
            <w:tcW w:w="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EA263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A11B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49 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6D6F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(1.09-2.09)</w:t>
            </w:r>
          </w:p>
        </w:tc>
      </w:tr>
      <w:tr w:rsidR="00E236E5" w:rsidRPr="00D03042" w14:paraId="12835FEF" w14:textId="77777777" w:rsidTr="00E236E5">
        <w:trPr>
          <w:trHeight w:val="300"/>
        </w:trPr>
        <w:tc>
          <w:tcPr>
            <w:tcW w:w="7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FF56" w14:textId="77777777" w:rsidR="00E236E5" w:rsidRPr="00D03042" w:rsidRDefault="00E236E5" w:rsidP="00A1413E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03042">
              <w:rPr>
                <w:rFonts w:ascii="Times New Roman" w:eastAsia="新細明體" w:hAnsi="Times New Roman" w:cs="Times New Roman"/>
                <w:kern w:val="0"/>
                <w:szCs w:val="24"/>
              </w:rPr>
              <w:t>BCA 95% CI : Bias corrected and accelerated 95% confidence intervals</w:t>
            </w:r>
          </w:p>
        </w:tc>
      </w:tr>
    </w:tbl>
    <w:p w14:paraId="5504178F" w14:textId="77777777" w:rsidR="00BD3BEB" w:rsidRPr="00E236E5" w:rsidRDefault="00BD3BEB"/>
    <w:sectPr w:rsidR="00BD3BEB" w:rsidRPr="00E236E5" w:rsidSect="00982E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D8B4A8" w14:textId="77777777" w:rsidR="000907FC" w:rsidRDefault="000907FC" w:rsidP="00E236E5">
      <w:r>
        <w:separator/>
      </w:r>
    </w:p>
  </w:endnote>
  <w:endnote w:type="continuationSeparator" w:id="0">
    <w:p w14:paraId="60162EDA" w14:textId="77777777" w:rsidR="000907FC" w:rsidRDefault="000907FC" w:rsidP="00E23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10FD7" w14:textId="77777777" w:rsidR="000907FC" w:rsidRDefault="000907FC" w:rsidP="00E236E5">
      <w:r>
        <w:separator/>
      </w:r>
    </w:p>
  </w:footnote>
  <w:footnote w:type="continuationSeparator" w:id="0">
    <w:p w14:paraId="084E0FBE" w14:textId="77777777" w:rsidR="000907FC" w:rsidRDefault="000907FC" w:rsidP="00E23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36E5"/>
    <w:rsid w:val="00082BAB"/>
    <w:rsid w:val="000907FC"/>
    <w:rsid w:val="0012641B"/>
    <w:rsid w:val="00135324"/>
    <w:rsid w:val="001F3E37"/>
    <w:rsid w:val="002859C4"/>
    <w:rsid w:val="003302F1"/>
    <w:rsid w:val="00422CC7"/>
    <w:rsid w:val="004F0DA3"/>
    <w:rsid w:val="0056245C"/>
    <w:rsid w:val="008D1AB4"/>
    <w:rsid w:val="00982ECB"/>
    <w:rsid w:val="00A1413E"/>
    <w:rsid w:val="00B14A28"/>
    <w:rsid w:val="00B705DB"/>
    <w:rsid w:val="00B71821"/>
    <w:rsid w:val="00B82E38"/>
    <w:rsid w:val="00BD3BEB"/>
    <w:rsid w:val="00D03042"/>
    <w:rsid w:val="00DD4AF5"/>
    <w:rsid w:val="00E236E5"/>
    <w:rsid w:val="00EB64C3"/>
    <w:rsid w:val="00F94514"/>
    <w:rsid w:val="00F9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FA341"/>
  <w15:docId w15:val="{2AF34DE8-D787-41BF-B7C8-EFFE9060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EC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236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236E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236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236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5EC0BF-DC6E-4BE4-B0CE-CCF18F05C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3</Characters>
  <Application>Microsoft Office Word</Application>
  <DocSecurity>0</DocSecurity>
  <Lines>15</Lines>
  <Paragraphs>4</Paragraphs>
  <ScaleCrop>false</ScaleCrop>
  <Company>C.M.T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ling</dc:creator>
  <cp:lastModifiedBy>Chan Jen Hui</cp:lastModifiedBy>
  <cp:revision>5</cp:revision>
  <dcterms:created xsi:type="dcterms:W3CDTF">2022-03-25T04:11:00Z</dcterms:created>
  <dcterms:modified xsi:type="dcterms:W3CDTF">2022-04-13T19:56:00Z</dcterms:modified>
</cp:coreProperties>
</file>